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736E5" w14:textId="4313CD1E" w:rsidR="001079C6" w:rsidRDefault="001079C6" w:rsidP="001079C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Hlk27494438"/>
      <w:r w:rsidRPr="00D3475E">
        <w:rPr>
          <w:rFonts w:ascii="Arial" w:hAnsi="Arial" w:cs="Arial"/>
          <w:color w:val="000000" w:themeColor="text1"/>
          <w:sz w:val="24"/>
          <w:szCs w:val="24"/>
        </w:rPr>
        <w:t xml:space="preserve">Table S6. </w:t>
      </w:r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Genes present in Huanglongbing (HLB) associated Liberibacter species, but absent in other Liberibacter isolates. HLB associated Liberibacter species include: </w:t>
      </w:r>
      <w:r w:rsidR="006D1203" w:rsidRPr="00BF6C37">
        <w:rPr>
          <w:rFonts w:ascii="Arial" w:hAnsi="Arial" w:cs="Arial"/>
          <w:i/>
          <w:iCs/>
          <w:color w:val="000000" w:themeColor="text1"/>
          <w:sz w:val="24"/>
          <w:szCs w:val="24"/>
        </w:rPr>
        <w:t>Candidatus</w:t>
      </w:r>
      <w:r w:rsidR="00153A4A">
        <w:rPr>
          <w:rFonts w:ascii="Arial" w:hAnsi="Arial" w:cs="Arial"/>
          <w:color w:val="000000" w:themeColor="text1"/>
          <w:sz w:val="24"/>
          <w:szCs w:val="24"/>
        </w:rPr>
        <w:t xml:space="preserve"> Liberibacter </w:t>
      </w:r>
      <w:proofErr w:type="spellStart"/>
      <w:r w:rsidR="00153A4A">
        <w:rPr>
          <w:rFonts w:ascii="Arial" w:hAnsi="Arial" w:cs="Arial"/>
          <w:color w:val="000000" w:themeColor="text1"/>
          <w:sz w:val="24"/>
          <w:szCs w:val="24"/>
        </w:rPr>
        <w:t>asiaticus</w:t>
      </w:r>
      <w:proofErr w:type="spellEnd"/>
      <w:r w:rsidR="00153A4A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Las_Psy62), </w:t>
      </w:r>
      <w:r w:rsidR="006D1203" w:rsidRPr="00BF6C37">
        <w:rPr>
          <w:rFonts w:ascii="Arial" w:hAnsi="Arial" w:cs="Arial"/>
          <w:i/>
          <w:iCs/>
          <w:color w:val="000000" w:themeColor="text1"/>
          <w:sz w:val="24"/>
          <w:szCs w:val="24"/>
        </w:rPr>
        <w:t>Ca</w:t>
      </w:r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. Liberibacter </w:t>
      </w:r>
      <w:proofErr w:type="spellStart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>africanus</w:t>
      </w:r>
      <w:proofErr w:type="spellEnd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>Laf_PTSAPSY</w:t>
      </w:r>
      <w:proofErr w:type="spellEnd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), and </w:t>
      </w:r>
      <w:r w:rsidR="006D1203" w:rsidRPr="00BF6C37">
        <w:rPr>
          <w:rFonts w:ascii="Arial" w:hAnsi="Arial" w:cs="Arial"/>
          <w:i/>
          <w:iCs/>
          <w:color w:val="000000" w:themeColor="text1"/>
          <w:sz w:val="24"/>
          <w:szCs w:val="24"/>
        </w:rPr>
        <w:t>Ca.</w:t>
      </w:r>
      <w:r w:rsidR="00153A4A">
        <w:rPr>
          <w:rFonts w:ascii="Arial" w:hAnsi="Arial" w:cs="Arial"/>
          <w:color w:val="000000" w:themeColor="text1"/>
          <w:sz w:val="24"/>
          <w:szCs w:val="24"/>
        </w:rPr>
        <w:t xml:space="preserve"> Liberibacter </w:t>
      </w:r>
      <w:proofErr w:type="spellStart"/>
      <w:r w:rsidR="00153A4A">
        <w:rPr>
          <w:rFonts w:ascii="Arial" w:hAnsi="Arial" w:cs="Arial"/>
          <w:color w:val="000000" w:themeColor="text1"/>
          <w:sz w:val="24"/>
          <w:szCs w:val="24"/>
        </w:rPr>
        <w:t>americanus</w:t>
      </w:r>
      <w:proofErr w:type="spellEnd"/>
      <w:r w:rsidR="00153A4A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bookmarkStart w:id="1" w:name="_GoBack"/>
      <w:bookmarkEnd w:id="1"/>
      <w:proofErr w:type="spellStart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>Lam_São</w:t>
      </w:r>
      <w:proofErr w:type="spellEnd"/>
      <w:r w:rsidR="006D1203" w:rsidRPr="006D1203">
        <w:rPr>
          <w:rFonts w:ascii="Arial" w:hAnsi="Arial" w:cs="Arial"/>
          <w:color w:val="000000" w:themeColor="text1"/>
          <w:sz w:val="24"/>
          <w:szCs w:val="24"/>
        </w:rPr>
        <w:t xml:space="preserve"> Paulo).</w:t>
      </w:r>
    </w:p>
    <w:p w14:paraId="4E230517" w14:textId="77777777" w:rsidR="001079C6" w:rsidRPr="00D3475E" w:rsidRDefault="001079C6" w:rsidP="001079C6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9"/>
        <w:gridCol w:w="1728"/>
        <w:gridCol w:w="1655"/>
        <w:gridCol w:w="4098"/>
      </w:tblGrid>
      <w:tr w:rsidR="004D4E40" w:rsidRPr="004F178F" w14:paraId="03A1B9D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bookmarkEnd w:id="0"/>
          <w:p w14:paraId="1B1D1484" w14:textId="1771D15D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178F">
              <w:rPr>
                <w:rFonts w:ascii="Arial" w:eastAsia="Times New Roman" w:hAnsi="Arial" w:cs="Arial"/>
                <w:b/>
                <w:bCs/>
                <w:color w:val="000000"/>
              </w:rPr>
              <w:t>Las_Psy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8B9E2" w14:textId="2B70ADBE" w:rsidR="004F178F" w:rsidRPr="004F178F" w:rsidRDefault="002154E6" w:rsidP="004F17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="004F178F" w:rsidRPr="004F178F">
              <w:rPr>
                <w:rFonts w:ascii="Arial" w:eastAsia="Times New Roman" w:hAnsi="Arial" w:cs="Arial"/>
                <w:b/>
                <w:bCs/>
                <w:color w:val="000000"/>
              </w:rPr>
              <w:t>af_PTAPS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FFA33" w14:textId="373CCBAB" w:rsidR="004F178F" w:rsidRPr="004F178F" w:rsidRDefault="002154E6" w:rsidP="004F17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="004F178F" w:rsidRPr="004F178F">
              <w:rPr>
                <w:rFonts w:ascii="Arial" w:eastAsia="Times New Roman" w:hAnsi="Arial" w:cs="Arial"/>
                <w:b/>
                <w:bCs/>
                <w:color w:val="000000"/>
              </w:rPr>
              <w:t>am_Sao</w:t>
            </w:r>
            <w:proofErr w:type="spellEnd"/>
            <w:r w:rsidR="004F178F" w:rsidRPr="004F178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aul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E745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178F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4F178F" w:rsidRPr="004F178F" w14:paraId="29C0385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2781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508A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9DED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68E5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81D092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F129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802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FEF7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2EAF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41D3A5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524F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6EA1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0866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1AB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7323B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03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9F0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EDF1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23F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1AB3C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D6A2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E82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F9B0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9F00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3B4067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0E69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9FE6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171F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DBB3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E117F1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818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4E06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0BC8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933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2FF95B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695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76CE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A81A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D07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BBEC2C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03B9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AF81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C0A8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BDE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65DC6D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211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BD5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0470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7E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C973AE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2D5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DA79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4460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EFDB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BF9DCF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B94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5F6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E42D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788D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959539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01F9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9D4E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8857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51C3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172E43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86BE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018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CEE2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8827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1690F7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A77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F578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0C1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70D6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9641B6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12A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CDF1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85A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FC4F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8B95CA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B6E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B11E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B81C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F3AA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9EF60A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4508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321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8EF0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735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95F7C1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AC8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EF99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8C33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697E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FA4814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AC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1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40F5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D8E0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F052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BA85EF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F725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2DB6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90B0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85C4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05742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F0CE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EF37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E747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601F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09B55F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1B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D050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6D78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724C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9BF815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EA7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7C6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621C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B6A7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487E21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2A0A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924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C694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E83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7FB3A3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9CB0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F6FC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F74F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6FB7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782DA5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4117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DD2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099E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CC5F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89E0A9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E88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7FBC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2C37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121E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5A02E2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8DF6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542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B241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3953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2B4149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874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3774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3EAF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A999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6FF397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EF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C90E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0931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890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226198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BF8B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0B18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7ABC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52D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4CFF92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9CF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AA80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D3CF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94F9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C3B8DC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5183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EDCC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8C69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751D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B3DF28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B01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7C9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FCE7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0E35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9F0E94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DAC7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E04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D869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126F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17A85A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673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BC25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C164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011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9646F0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603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FEA1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3F1B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D856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71F61B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5387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2FE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BD88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DC6C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B1FD1E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45D6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033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3E59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B559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C0EFB2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581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CAD1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9760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2554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0E908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6105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E89B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FC3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69AD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7C321F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C73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2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150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0E72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030F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CE1E19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AB6F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A822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797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2C0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8E02BE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961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2772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14F0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2C80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0292A0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2014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80D5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552F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CD80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50280C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E87D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E248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B948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DB7D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4A0B51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4469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5BE7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8B55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C4B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841068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F51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3C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BF18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DCA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DBD0B2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51BF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E13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0379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0B56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6F7B5B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307B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AEC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E143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9B6D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94DCBA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3DB8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9383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E409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1AE6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37D9A1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A1AF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914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0B5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FB27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CC1722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CC2D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C6AB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6741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0D4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F0D841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511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81C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447F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9DAD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5D7362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0FDE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8A27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C8CB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EFCD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NA-methyltransferase MKpn2kI </w:t>
            </w:r>
          </w:p>
        </w:tc>
      </w:tr>
      <w:tr w:rsidR="004F178F" w:rsidRPr="004F178F" w14:paraId="60D2B50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37E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251D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9AD2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445B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FA5EC9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78E9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5B71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D690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25D6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 II restriction endonuclease </w:t>
            </w:r>
          </w:p>
        </w:tc>
      </w:tr>
      <w:tr w:rsidR="004F178F" w:rsidRPr="004F178F" w14:paraId="7971DE2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160B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78DB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390E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A99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0FA2C3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4E30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546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42B5E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07F8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55CEF2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F650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424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3883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E4A8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ECC5CE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ED51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11F0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13E2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C88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E2AE1C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5E79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31A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2170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9BD9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EF8BB2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3A72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FFDD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4BA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4BC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E64EF7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F9CB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B9C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6794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790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8F02E7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28AF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3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9A8B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CB9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199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3AE8BC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2A63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DE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BAA7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85C0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CD058C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021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209A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DDF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5BF7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07AD1A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9DA5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A7A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29A1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E2E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89ABA2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5DA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A272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C12E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EE45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173541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3DD6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2A37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5283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419E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065813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CE83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570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2309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EB29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A3C5FF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A6C8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2393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968A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032D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3678A5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96C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837C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15D8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D1A5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640402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06B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76FC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8A12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A356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475FCF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B1D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D23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D2B3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F60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A9ACA2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9F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CFFB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B711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E56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8A997D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899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1314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BC06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0892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09DB45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41A8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AA90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422E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ACC5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6B9B32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D4BA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CD0E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85DB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0A0E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F91D9A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E6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2CA7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E690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059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EFF259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76F0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A279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DCED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4885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2ADA1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2876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110A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96E4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9555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E1F073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AF9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A1A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3279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2038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657886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3F4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D914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BA88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C81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RNA (uracil-5-)-methyltransferase </w:t>
            </w:r>
          </w:p>
        </w:tc>
      </w:tr>
      <w:tr w:rsidR="004F178F" w:rsidRPr="004F178F" w14:paraId="1AF1799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7F56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EA6D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477C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4D58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EACE8F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2308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C9E5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3F7CE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65F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28C39D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1C2A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5CE6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CD6D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A7BC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C31A9E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F8A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4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A87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76DA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583E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900B86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FE83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C9C5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7648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8EA4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FB99B1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0197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EE6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1C38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418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B1427C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024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5528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D075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0B6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utative Mg2+ chelatase family protein </w:t>
            </w:r>
          </w:p>
        </w:tc>
      </w:tr>
      <w:tr w:rsidR="004F178F" w:rsidRPr="004F178F" w14:paraId="2B4357A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B8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9943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C13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C66D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F447AD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3E9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C050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A36D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6804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72B74A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496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27A5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D429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578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41E8E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AF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D941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6595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F5B6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EDBC33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12DD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7E9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8F79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EC44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927BFB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C1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66E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C5E9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489D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7B8B1B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1959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45C6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8DA9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7B0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E30987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79E8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F54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6C85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5F4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20D3B0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8C4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0B20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B54E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59E0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7B90CB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E61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A4D9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F1F5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196F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456D00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D5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2E3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7C96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6B5B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045FE2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86C0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3F75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4BF6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0144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8FC511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A6E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8025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32B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DA84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757634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F3E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DB9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B44C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A2C6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4B100D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B90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1805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5FBD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B971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7A5116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AE32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8D98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D2C9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55B8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289975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866B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9685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41CE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6BC1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A13A80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C3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F04F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D4D7E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2C09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612342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73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E8B1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B88E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047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8E806B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7EF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5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982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A348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EEA8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65AA87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C9B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805F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8923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E338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D81657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CCE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920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9E26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E766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9CE68B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B5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44AD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7021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77E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37B2AA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32AB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97A5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7B56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7CB3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78B766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F712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4B90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A8BB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FE83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BA798A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ABFC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D595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9433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52C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F34016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830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A66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A911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C41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A98D43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8AC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4394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6471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1FF3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219BAD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250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87EB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1267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C84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9B1444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1AD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D1F8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E201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84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71A53C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E74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A65D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0CB8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CFAB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48E799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D06A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638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3E13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3E0A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72C4C2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BEA5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A5DA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C8A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C560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4A457B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1CA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2B75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1585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67D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305B52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F8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6F75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CB98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624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A94126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46BC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738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D987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E2BD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018B63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2973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0EFC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B7F5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1ACA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8BC1FF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437D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04D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C683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6530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18DC20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31A3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0FDD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7808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B210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587160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8ABB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0F91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04D6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754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1A6B62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608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95D6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BDD8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CD791" w14:textId="3ECB2329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hage associated protein </w:t>
            </w:r>
          </w:p>
        </w:tc>
      </w:tr>
      <w:tr w:rsidR="004F178F" w:rsidRPr="004F178F" w14:paraId="38D6A4E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011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F9FC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1AB3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2954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5D5858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39E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LIBASIA_00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6D6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66A7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E7E7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F4E916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042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01D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0D07E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2A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D4385E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C58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BA34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4DE2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C1AF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083061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67F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4B3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CFC9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3B13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C7BF21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C87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CE4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780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B8E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C9F558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2E4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6FF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3A49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E8FC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07661C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0323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4627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174C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A979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B2416B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2A8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8D8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468B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2556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E18015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8DF7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E3C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91E8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648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2819BD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73EC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FC3D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8D2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C248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1B5E85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6B2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D0A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FA6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B50C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58B1FE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03A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E04A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5CB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B446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CDD97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5CA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43EA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546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E77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B22C4C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1B6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1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1F2F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3142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8B98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D439AE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360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D18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B5B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ED66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9E93A6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ABBA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DDBC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EAB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94A0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1952C0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FE5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4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7650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054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618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CN5-related N-acetyltransferase </w:t>
            </w:r>
          </w:p>
        </w:tc>
      </w:tr>
      <w:tr w:rsidR="004F178F" w:rsidRPr="004F178F" w14:paraId="11D3A67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6D5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AD2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D6F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0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EC39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 II modification methyltransferase </w:t>
            </w:r>
          </w:p>
        </w:tc>
      </w:tr>
      <w:tr w:rsidR="004F178F" w:rsidRPr="004F178F" w14:paraId="25F69C7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61F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3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9323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284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BD92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710654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C446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5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542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F08A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AFC5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499599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A71C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BASIA_00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B5A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621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D6A7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B88F3B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E452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FC0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739C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1132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849938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BB6C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013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72E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3D32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802BCD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E947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35A7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1BBD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07E8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D6D717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335C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23E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5447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134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7DD437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90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99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7D9A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4C4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0E7891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24B7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57A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7A1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585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D5D52E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2CF1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2E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4239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54ED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33BE66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37EB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09E2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0F59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9C65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E8189C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1F61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AF5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0504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38E9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5E55D7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E62C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F59B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0E01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10D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00B327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0697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BBB8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5D8B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8114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4D8AF0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29F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5A77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59B8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C5F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4DA5F6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05A5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5B2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BF09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AB3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F816C1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BE1F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B25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2957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DD85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010324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C19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936F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0BB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1E8E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F5E843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63B5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64A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70B9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3916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5485A8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43EB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373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F1E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1C53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4ED657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69F3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6486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4B8A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D276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6B2381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B932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829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2D13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21E5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19F8EF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E66F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16D7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2718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A6A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B68EE0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B78F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4A7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437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46AF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9C67C5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F9FD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4B2A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0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6BA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D5B5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226046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BE32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5293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A7C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712B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6B88CC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3719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9214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E1A2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D112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yl</w:t>
            </w:r>
            <w:proofErr w:type="spellEnd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tRNA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4F178F" w:rsidRPr="004F178F" w14:paraId="790EF5E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D157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E57E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EACD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A1E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80FEDF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C15A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873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F59D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6AB2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56B055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953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D0B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39A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1A74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F5E720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8BD7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83B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207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D6A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'(2'),5'-bisphosphate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otidase</w:t>
            </w:r>
            <w:proofErr w:type="spellEnd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Q</w:t>
            </w:r>
            <w:proofErr w:type="spellEnd"/>
          </w:p>
        </w:tc>
      </w:tr>
      <w:tr w:rsidR="004F178F" w:rsidRPr="004F178F" w14:paraId="327899C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A17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D5A1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4F7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EFBA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FA2325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0EB1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6E1B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1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DEA9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D9D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p</w:t>
            </w:r>
            <w:proofErr w:type="spellEnd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amily type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Vb</w:t>
            </w:r>
            <w:proofErr w:type="spellEnd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ilin</w:t>
            </w:r>
          </w:p>
        </w:tc>
      </w:tr>
      <w:tr w:rsidR="004F178F" w:rsidRPr="004F178F" w14:paraId="0D17D89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1F94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562E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00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E484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FA0FC6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CB19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78B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511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2C8E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C89AF5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11DF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7F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B560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05F6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9FAF8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969A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61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C5F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78E0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0CA494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DAED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9AEB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1AF2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936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B80468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97B5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C7C1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1318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60A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091B51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F5BF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753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C77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6D54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40E435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C8C6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2C72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EC9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50C8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692188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1E5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BFB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2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3ACD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A509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103EDF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2E58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B5B3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6D5D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5C3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E9FF8C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C628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C104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8978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B0BC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9CD1E8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7030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C8B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8B55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145B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98DF42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9FE9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8818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E0B5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690C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tin transporter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Y</w:t>
            </w:r>
            <w:proofErr w:type="spellEnd"/>
          </w:p>
        </w:tc>
      </w:tr>
      <w:tr w:rsidR="004F178F" w:rsidRPr="004F178F" w14:paraId="0131AB1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C09F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D6B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90F9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7E2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F1284 domain-containing protein</w:t>
            </w:r>
          </w:p>
        </w:tc>
      </w:tr>
      <w:tr w:rsidR="004F178F" w:rsidRPr="004F178F" w14:paraId="5D50333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C98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BB2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C769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EA4A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C75854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907C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B4B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F662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FCCE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11B8F1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5CA5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FEFC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F6B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B745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15A9E3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C480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3D7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A7FD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FA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B85DBB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3F9F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8969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61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5BD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E1CAF7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AAD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E1E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3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D74F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D39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B9392A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551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76A6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1F4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27D7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5F0144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CC28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00DB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BCAD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0DF3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252449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7A73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6A9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8901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B81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ADP-dependent malic enzyme</w:t>
            </w:r>
          </w:p>
        </w:tc>
      </w:tr>
      <w:tr w:rsidR="004F178F" w:rsidRPr="004F178F" w14:paraId="00FE0C9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CF9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84A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324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DAFC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A76A65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5AA7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A48A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188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3E1B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D3D97C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7F31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1FA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A645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89A2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CB03E3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401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5FC0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2297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E091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B68630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F323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68C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F85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13D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369736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C9B2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9E2B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A75D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8B01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002ADB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BE2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8E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492A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B6D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2B15EE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E145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F8B4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DE5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6A5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D296A4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2F84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B50E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C671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CCDA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C2FCA1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E5ED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911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033B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C76A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0581A1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8B8D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7B3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F89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A2F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107046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CCDC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14D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4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270F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A7E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91C18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1128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08B7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397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F04A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B88A2A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90EA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53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5C45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9010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9FD04B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50D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A8F6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F97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A9B1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E9C6D9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E8B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2B73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A711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0A81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D4B2D4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421E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566A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0A0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8AFC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A69004F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485B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623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5F22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7A1D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7FF707D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DC7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B477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1191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D3D8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BA5164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479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95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4FEC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02C0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6F3DE5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47B8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4E7A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7CF4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6C5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985836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5D9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9227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CBD0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D529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3C4651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DFFF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B8B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5580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E5DE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92D16E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61F5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D7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E7CE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9952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E1B9A6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5365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1D8C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6473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6417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ED0999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1F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E150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5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91A9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DC8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F1891 domain-containing protein</w:t>
            </w:r>
          </w:p>
        </w:tc>
      </w:tr>
      <w:tr w:rsidR="004F178F" w:rsidRPr="004F178F" w14:paraId="4926BA1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08A1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EB7E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2C69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9008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F1153 domain-containing protein</w:t>
            </w:r>
          </w:p>
        </w:tc>
      </w:tr>
      <w:tr w:rsidR="004F178F" w:rsidRPr="004F178F" w14:paraId="15EA5EB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E36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1DD3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1034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7119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F1153 domain-containing protein</w:t>
            </w:r>
          </w:p>
        </w:tc>
      </w:tr>
      <w:tr w:rsidR="004F178F" w:rsidRPr="004F178F" w14:paraId="394A354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067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9FF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D67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8BB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DP-glucose 4-epimerase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E</w:t>
            </w:r>
            <w:proofErr w:type="spellEnd"/>
          </w:p>
        </w:tc>
      </w:tr>
      <w:tr w:rsidR="004F178F" w:rsidRPr="004F178F" w14:paraId="53859B3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B35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B20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BC94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5B53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DP-glucose 4-epimerase </w:t>
            </w:r>
            <w:proofErr w:type="spellStart"/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E</w:t>
            </w:r>
            <w:proofErr w:type="spellEnd"/>
          </w:p>
        </w:tc>
      </w:tr>
      <w:tr w:rsidR="004F178F" w:rsidRPr="004F178F" w14:paraId="3A81E9D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EC5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7B1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16AE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F970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hage repressor protein</w:t>
            </w:r>
          </w:p>
        </w:tc>
      </w:tr>
      <w:tr w:rsidR="004F178F" w:rsidRPr="004F178F" w14:paraId="5BD1163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4D87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019C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93_RS05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9C00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7E8F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UF1153 domain-containing protein</w:t>
            </w:r>
          </w:p>
        </w:tc>
      </w:tr>
      <w:tr w:rsidR="004F178F" w:rsidRPr="004F178F" w14:paraId="16EB615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DE3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30AE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6CDE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0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5424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4ACC33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273D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2D72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490B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0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F9FA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NA-3-methyladenine glycosylase I</w:t>
            </w:r>
          </w:p>
        </w:tc>
      </w:tr>
      <w:tr w:rsidR="004F178F" w:rsidRPr="004F178F" w14:paraId="5209761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96D3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EDFB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82E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1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30DE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1954A6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4AC7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8E0F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431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1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A92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F6CE51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4AE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925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C43F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1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90A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05A03F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C90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5B5F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25C7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CAC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9E47735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6119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E7E7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576B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71C4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BE613F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DF49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BF6A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2434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5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CCA9E" w14:textId="314BAA25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ipid A ABC exporter family</w:t>
            </w:r>
          </w:p>
        </w:tc>
      </w:tr>
      <w:tr w:rsidR="004F178F" w:rsidRPr="004F178F" w14:paraId="77457E8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8113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85C5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A6F4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B1D0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DBCD5D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37A2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1E8B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41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E9C3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2D88B7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4280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000F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B41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A9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1164F3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B93F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88A54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F8E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2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345B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60933E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A446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FFA1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2A6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5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B9AA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S630 family transposase</w:t>
            </w:r>
          </w:p>
        </w:tc>
      </w:tr>
      <w:tr w:rsidR="004F178F" w:rsidRPr="004F178F" w14:paraId="625EB22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96E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B88F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EF7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CF84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2BCCFB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4AE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635E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F49A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A020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CD5949B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A4F8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A3EB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4EDA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E5DE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731D4E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2B36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A7AD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7A24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9A0F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57B785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1E8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F384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EA64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DCB4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DB4B9F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3B75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E088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279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DB2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87B508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04F9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A39A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3C2A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F062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23DA13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CD60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CCBE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7173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2589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8628B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EF80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DE2BD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016F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F002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AF534A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3FB8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5FD41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186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E08D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757ED89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1FF1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45BC5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1477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EA0B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D6C03A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079E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2A58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4446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18EB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B704F7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3FD7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FD77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98EC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82C8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74BAF7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66DB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D04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1587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B4A3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440F9A2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6857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B63B9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D983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50797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668DED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5842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BD73C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CF76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D209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7E438406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A5DC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BD263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303E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A426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A9F258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C300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DBB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62FE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79A1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105451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0206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7361A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6FD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76B1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AAFEBCA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7C85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C79D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BE6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99AA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05B96E23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5716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C987F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0153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6A8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2503937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2FAC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B516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E9D3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2BED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6CEFE28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FB72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2AB5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3DD5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5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C11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989F081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1439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B7BEE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E4582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1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D635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3F59CA58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C5929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53AA2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7304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4861C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2E6CC16E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47A9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EFC66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581EF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6A676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585F6D24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55428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A490B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0DB8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1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37EAD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18966C7C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AE40E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BCF17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495AB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3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CC0A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  <w:tr w:rsidR="004F178F" w:rsidRPr="004F178F" w14:paraId="403A3540" w14:textId="77777777" w:rsidTr="004F178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C8425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67B00" w14:textId="77777777" w:rsidR="004F178F" w:rsidRPr="004F178F" w:rsidRDefault="004F178F" w:rsidP="004F1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976A1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_RS04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8F134" w14:textId="77777777" w:rsidR="004F178F" w:rsidRPr="004F178F" w:rsidRDefault="004F178F" w:rsidP="004F17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17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ypothetical protein </w:t>
            </w:r>
          </w:p>
        </w:tc>
      </w:tr>
    </w:tbl>
    <w:p w14:paraId="4D82A180" w14:textId="77777777" w:rsidR="001231E1" w:rsidRPr="00D91E60" w:rsidRDefault="001231E1">
      <w:pPr>
        <w:rPr>
          <w:rFonts w:ascii="Arial" w:hAnsi="Arial" w:cs="Arial"/>
          <w:sz w:val="24"/>
          <w:szCs w:val="24"/>
        </w:rPr>
      </w:pPr>
    </w:p>
    <w:sectPr w:rsidR="001231E1" w:rsidRPr="00D91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1E1"/>
    <w:rsid w:val="001079C6"/>
    <w:rsid w:val="00115CB0"/>
    <w:rsid w:val="001231E1"/>
    <w:rsid w:val="00153A4A"/>
    <w:rsid w:val="002154E6"/>
    <w:rsid w:val="004D4E40"/>
    <w:rsid w:val="004E6505"/>
    <w:rsid w:val="004F178F"/>
    <w:rsid w:val="005513FF"/>
    <w:rsid w:val="006D1203"/>
    <w:rsid w:val="006E4996"/>
    <w:rsid w:val="00A97151"/>
    <w:rsid w:val="00BF6C37"/>
    <w:rsid w:val="00C604EC"/>
    <w:rsid w:val="00D9014B"/>
    <w:rsid w:val="00D91E60"/>
    <w:rsid w:val="00EC468E"/>
    <w:rsid w:val="00E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93322"/>
  <w15:chartTrackingRefBased/>
  <w15:docId w15:val="{E2633C28-A264-4C21-B2AE-975AA9C9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31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1E1"/>
    <w:rPr>
      <w:color w:val="954F72"/>
      <w:u w:val="single"/>
    </w:rPr>
  </w:style>
  <w:style w:type="paragraph" w:customStyle="1" w:styleId="msonormal0">
    <w:name w:val="msonormal"/>
    <w:basedOn w:val="Normal"/>
    <w:rsid w:val="00123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23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2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05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4F17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4F178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F178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F178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F178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4F178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3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782</Words>
  <Characters>1016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 P Thapa</dc:creator>
  <cp:keywords/>
  <dc:description/>
  <cp:lastModifiedBy>Gitta L Coaker</cp:lastModifiedBy>
  <cp:revision>10</cp:revision>
  <cp:lastPrinted>2019-12-03T19:32:00Z</cp:lastPrinted>
  <dcterms:created xsi:type="dcterms:W3CDTF">2019-12-06T21:13:00Z</dcterms:created>
  <dcterms:modified xsi:type="dcterms:W3CDTF">2020-01-05T22:03:00Z</dcterms:modified>
</cp:coreProperties>
</file>